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DE6F5E" w14:textId="3D116875" w:rsidR="008D7CE0" w:rsidRDefault="00C72C0E" w:rsidP="0073491C">
      <w:pPr>
        <w:spacing w:line="360" w:lineRule="auto"/>
        <w:jc w:val="center"/>
        <w:rPr>
          <w:rFonts w:ascii="Times New Roman" w:hAnsi="Times New Roman"/>
          <w:b/>
          <w:bCs/>
        </w:rPr>
      </w:pPr>
      <w:r w:rsidRPr="00C72C0E">
        <w:rPr>
          <w:rFonts w:ascii="Times New Roman" w:hAnsi="Times New Roman"/>
          <w:b/>
          <w:bCs/>
          <w:noProof/>
        </w:rPr>
        <w:drawing>
          <wp:inline distT="0" distB="0" distL="0" distR="0" wp14:anchorId="5FE12013" wp14:editId="2A1E06FE">
            <wp:extent cx="5727700" cy="30816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D2280" w14:textId="1F75E5D1" w:rsidR="008D7CE0" w:rsidRDefault="008D7CE0" w:rsidP="00DA4CCA">
      <w:pPr>
        <w:spacing w:line="360" w:lineRule="auto"/>
        <w:jc w:val="both"/>
        <w:rPr>
          <w:rFonts w:ascii="Times New Roman" w:hAnsi="Times New Roman"/>
          <w:b/>
          <w:bCs/>
        </w:rPr>
      </w:pPr>
      <w:r w:rsidRPr="00C72C0E">
        <w:rPr>
          <w:rFonts w:ascii="Times New Roman" w:hAnsi="Times New Roman"/>
          <w:b/>
          <w:bCs/>
        </w:rPr>
        <w:t>Supplementa</w:t>
      </w:r>
      <w:r w:rsidR="003C382A">
        <w:rPr>
          <w:rFonts w:ascii="Times New Roman" w:hAnsi="Times New Roman"/>
          <w:b/>
          <w:bCs/>
        </w:rPr>
        <w:t>l</w:t>
      </w:r>
      <w:r w:rsidRPr="00C72C0E">
        <w:rPr>
          <w:rFonts w:ascii="Times New Roman" w:hAnsi="Times New Roman"/>
          <w:b/>
          <w:bCs/>
        </w:rPr>
        <w:t xml:space="preserve"> </w:t>
      </w:r>
      <w:r w:rsidRPr="00C72C0E">
        <w:rPr>
          <w:rFonts w:ascii="Times New Roman" w:hAnsi="Times New Roman" w:hint="eastAsia"/>
          <w:b/>
          <w:bCs/>
        </w:rPr>
        <w:t>F</w:t>
      </w:r>
      <w:r w:rsidRPr="00C72C0E">
        <w:rPr>
          <w:rFonts w:ascii="Times New Roman" w:hAnsi="Times New Roman"/>
          <w:b/>
          <w:bCs/>
        </w:rPr>
        <w:t xml:space="preserve">ig. 1 </w:t>
      </w:r>
      <w:r w:rsidR="000A370D" w:rsidRPr="00C72C0E">
        <w:rPr>
          <w:rFonts w:ascii="Times New Roman" w:hAnsi="Times New Roman"/>
          <w:b/>
          <w:bCs/>
        </w:rPr>
        <w:t>The selection of participants.</w:t>
      </w:r>
    </w:p>
    <w:p w14:paraId="605A1058" w14:textId="03928032" w:rsidR="00734CD0" w:rsidRPr="00734CD0" w:rsidRDefault="00734CD0" w:rsidP="00DA4CCA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</w:rPr>
        <w:t>*</w:t>
      </w:r>
      <w:r>
        <w:rPr>
          <w:rFonts w:ascii="Times New Roman" w:hAnsi="Times New Roman"/>
        </w:rPr>
        <w:t xml:space="preserve">Participants had ‘Do not know’, ‘Prefer not to answer’ or ‘NA’ variables in the prediction model were set as missing the corresponding variables. </w:t>
      </w:r>
      <w:r>
        <w:rPr>
          <w:rFonts w:ascii="Times New Roman" w:hAnsi="Times New Roman" w:hint="eastAsia"/>
        </w:rPr>
        <w:t>V</w:t>
      </w:r>
      <w:r>
        <w:rPr>
          <w:rFonts w:ascii="Times New Roman" w:hAnsi="Times New Roman"/>
        </w:rPr>
        <w:t xml:space="preserve">AT^, </w:t>
      </w:r>
      <w:r w:rsidRPr="007B2C59">
        <w:rPr>
          <w:rFonts w:ascii="Times New Roman" w:hAnsi="Times New Roman"/>
        </w:rPr>
        <w:t xml:space="preserve">predicted </w:t>
      </w:r>
      <w:r w:rsidRPr="007B2C59">
        <w:rPr>
          <w:rFonts w:ascii="Times New Roman" w:hAnsi="Times New Roman" w:hint="eastAsia"/>
        </w:rPr>
        <w:t>va</w:t>
      </w:r>
      <w:r w:rsidRPr="007B2C59">
        <w:rPr>
          <w:rFonts w:ascii="Times New Roman" w:hAnsi="Times New Roman"/>
        </w:rPr>
        <w:t xml:space="preserve">lues </w:t>
      </w:r>
      <w:r w:rsidRPr="007B2C59">
        <w:rPr>
          <w:rFonts w:ascii="Times New Roman" w:hAnsi="Times New Roman" w:hint="eastAsia"/>
        </w:rPr>
        <w:t>of</w:t>
      </w:r>
      <w:r w:rsidRPr="007B2C59">
        <w:rPr>
          <w:rFonts w:ascii="Times New Roman" w:hAnsi="Times New Roman"/>
        </w:rPr>
        <w:t xml:space="preserve"> VAT (visceral adipose tissue)</w:t>
      </w:r>
      <w:r>
        <w:rPr>
          <w:rFonts w:ascii="Times New Roman" w:hAnsi="Times New Roman"/>
        </w:rPr>
        <w:t>;</w:t>
      </w:r>
      <w:r>
        <w:rPr>
          <w:rFonts w:ascii="Times New Roman" w:hAnsi="Times New Roman" w:hint="eastAsia"/>
        </w:rPr>
        <w:t xml:space="preserve"> B</w:t>
      </w:r>
      <w:r>
        <w:rPr>
          <w:rFonts w:ascii="Times New Roman" w:hAnsi="Times New Roman"/>
        </w:rPr>
        <w:t>MD, bone mineral density.</w:t>
      </w:r>
    </w:p>
    <w:p w14:paraId="74FFFC98" w14:textId="22C95DEA" w:rsidR="008E75B3" w:rsidRDefault="008E75B3" w:rsidP="00DA4CCA">
      <w:pPr>
        <w:spacing w:line="36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3039E11F" w14:textId="2525780E" w:rsidR="00B74AB9" w:rsidRPr="00345720" w:rsidRDefault="00345720" w:rsidP="00DA4CCA">
      <w:pPr>
        <w:spacing w:line="36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lastRenderedPageBreak/>
        <w:drawing>
          <wp:inline distT="0" distB="0" distL="0" distR="0" wp14:anchorId="297B8395" wp14:editId="35A3BA07">
            <wp:extent cx="5727700" cy="164909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4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AB1B1" w14:textId="24FAF2BE" w:rsidR="004751F7" w:rsidRDefault="00490E3B" w:rsidP="00DA4CCA">
      <w:pPr>
        <w:spacing w:line="360" w:lineRule="auto"/>
        <w:jc w:val="both"/>
        <w:rPr>
          <w:rFonts w:ascii="Times New Roman" w:hAnsi="Times New Roman"/>
        </w:rPr>
        <w:sectPr w:rsidR="004751F7" w:rsidSect="00936A5B">
          <w:pgSz w:w="11900" w:h="16840"/>
          <w:pgMar w:top="1797" w:right="1440" w:bottom="1797" w:left="1440" w:header="851" w:footer="992" w:gutter="0"/>
          <w:cols w:space="720"/>
          <w:docGrid w:linePitch="326"/>
        </w:sectPr>
      </w:pPr>
      <w:r w:rsidRPr="00CD0DD2">
        <w:rPr>
          <w:rFonts w:ascii="Times New Roman" w:hAnsi="Times New Roman"/>
          <w:b/>
          <w:bCs/>
        </w:rPr>
        <w:t>Supplementa</w:t>
      </w:r>
      <w:r w:rsidR="003C382A">
        <w:rPr>
          <w:rFonts w:ascii="Times New Roman" w:hAnsi="Times New Roman"/>
          <w:b/>
          <w:bCs/>
        </w:rPr>
        <w:t>l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F</w:t>
      </w:r>
      <w:r>
        <w:rPr>
          <w:rFonts w:ascii="Times New Roman" w:hAnsi="Times New Roman"/>
          <w:b/>
          <w:bCs/>
        </w:rPr>
        <w:t>i</w:t>
      </w:r>
      <w:r w:rsidR="00DA4D52">
        <w:rPr>
          <w:rFonts w:ascii="Times New Roman" w:hAnsi="Times New Roman"/>
          <w:b/>
          <w:bCs/>
        </w:rPr>
        <w:t>g.</w:t>
      </w:r>
      <w:r>
        <w:rPr>
          <w:rFonts w:ascii="Times New Roman" w:hAnsi="Times New Roman"/>
          <w:b/>
          <w:bCs/>
        </w:rPr>
        <w:t xml:space="preserve"> </w:t>
      </w:r>
      <w:r w:rsidR="00B74AB9"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 xml:space="preserve"> </w:t>
      </w:r>
      <w:r w:rsidR="00230F3B" w:rsidRPr="007B2C59">
        <w:rPr>
          <w:rFonts w:ascii="Times New Roman" w:hAnsi="Times New Roman"/>
          <w:b/>
          <w:bCs/>
        </w:rPr>
        <w:t xml:space="preserve">Association of </w:t>
      </w:r>
      <w:r w:rsidR="00230F3B" w:rsidRPr="007B2C59">
        <w:rPr>
          <w:rFonts w:ascii="Times New Roman" w:hAnsi="Times New Roman" w:hint="eastAsia"/>
          <w:b/>
          <w:bCs/>
        </w:rPr>
        <w:t>VAT</w:t>
      </w:r>
      <w:r w:rsidR="00230F3B" w:rsidRPr="007B2C59">
        <w:rPr>
          <w:rFonts w:ascii="Times New Roman" w:hAnsi="Times New Roman"/>
          <w:b/>
          <w:bCs/>
        </w:rPr>
        <w:t xml:space="preserve">^ with </w:t>
      </w:r>
      <w:r w:rsidR="007B2C59">
        <w:rPr>
          <w:rFonts w:ascii="Times New Roman" w:hAnsi="Times New Roman"/>
          <w:b/>
          <w:bCs/>
        </w:rPr>
        <w:t xml:space="preserve">hip fractures risk </w:t>
      </w:r>
      <w:r w:rsidR="00230F3B" w:rsidRPr="007B2C59">
        <w:rPr>
          <w:rFonts w:ascii="Times New Roman" w:hAnsi="Times New Roman"/>
          <w:b/>
          <w:bCs/>
        </w:rPr>
        <w:t>using restricted cubic splines.</w:t>
      </w:r>
      <w:r w:rsidR="00230F3B" w:rsidRPr="007B2C59">
        <w:rPr>
          <w:rFonts w:ascii="Times New Roman" w:eastAsia="Times New Roman" w:hAnsi="Times New Roman" w:cs="Times New Roman"/>
          <w:b/>
          <w:bCs/>
        </w:rPr>
        <w:t xml:space="preserve"> </w:t>
      </w:r>
      <w:r w:rsidR="00132692">
        <w:rPr>
          <w:rFonts w:ascii="Times New Roman" w:hAnsi="Times New Roman"/>
        </w:rPr>
        <w:t>The reference</w:t>
      </w:r>
      <w:r w:rsidR="00230F3B" w:rsidRPr="007B2C59">
        <w:rPr>
          <w:rFonts w:ascii="Times New Roman" w:hAnsi="Times New Roman"/>
        </w:rPr>
        <w:t xml:space="preserve"> point was </w:t>
      </w:r>
      <w:r w:rsidR="00132692">
        <w:rPr>
          <w:rFonts w:ascii="Times New Roman" w:hAnsi="Times New Roman"/>
        </w:rPr>
        <w:t xml:space="preserve">the </w:t>
      </w:r>
      <w:r w:rsidR="00230F3B" w:rsidRPr="007B2C59">
        <w:rPr>
          <w:rFonts w:ascii="Times New Roman" w:hAnsi="Times New Roman"/>
        </w:rPr>
        <w:t xml:space="preserve">median </w:t>
      </w:r>
      <w:r w:rsidR="00230F3B" w:rsidRPr="007B2C59">
        <w:rPr>
          <w:rFonts w:ascii="Times New Roman" w:hAnsi="Times New Roman" w:hint="eastAsia"/>
        </w:rPr>
        <w:t>of</w:t>
      </w:r>
      <w:r w:rsidR="00230F3B" w:rsidRPr="007B2C59">
        <w:rPr>
          <w:rFonts w:ascii="Times New Roman" w:hAnsi="Times New Roman"/>
        </w:rPr>
        <w:t xml:space="preserve"> VAT^ in men</w:t>
      </w:r>
      <w:r w:rsidR="00BE4BAD">
        <w:rPr>
          <w:rFonts w:ascii="Times New Roman" w:hAnsi="Times New Roman"/>
        </w:rPr>
        <w:t xml:space="preserve"> </w:t>
      </w:r>
      <w:r w:rsidR="00BE4BAD" w:rsidRPr="006975D0">
        <w:rPr>
          <w:rFonts w:ascii="Times New Roman" w:hAnsi="Times New Roman"/>
        </w:rPr>
        <w:t>(1.6</w:t>
      </w:r>
      <w:r w:rsidR="006975D0" w:rsidRPr="006975D0">
        <w:rPr>
          <w:rFonts w:ascii="Times New Roman" w:hAnsi="Times New Roman"/>
        </w:rPr>
        <w:t>7</w:t>
      </w:r>
      <w:r w:rsidR="00BE4BAD" w:rsidRPr="006975D0">
        <w:rPr>
          <w:rFonts w:ascii="Times New Roman" w:hAnsi="Times New Roman"/>
        </w:rPr>
        <w:t xml:space="preserve"> kg)</w:t>
      </w:r>
      <w:r w:rsidR="00230F3B" w:rsidRPr="006975D0">
        <w:rPr>
          <w:rFonts w:ascii="Times New Roman" w:hAnsi="Times New Roman"/>
        </w:rPr>
        <w:t xml:space="preserve"> and women</w:t>
      </w:r>
      <w:r w:rsidR="00BE4BAD" w:rsidRPr="006975D0">
        <w:rPr>
          <w:rFonts w:ascii="Times New Roman" w:hAnsi="Times New Roman"/>
        </w:rPr>
        <w:t xml:space="preserve"> (0.6</w:t>
      </w:r>
      <w:r w:rsidR="006975D0" w:rsidRPr="006975D0">
        <w:rPr>
          <w:rFonts w:ascii="Times New Roman" w:hAnsi="Times New Roman"/>
        </w:rPr>
        <w:t>9</w:t>
      </w:r>
      <w:r w:rsidR="00BE4BAD" w:rsidRPr="006975D0">
        <w:rPr>
          <w:rFonts w:ascii="Times New Roman" w:hAnsi="Times New Roman"/>
        </w:rPr>
        <w:t xml:space="preserve"> kg)</w:t>
      </w:r>
      <w:r w:rsidR="00230F3B" w:rsidRPr="006975D0">
        <w:rPr>
          <w:rFonts w:ascii="Times New Roman" w:hAnsi="Times New Roman"/>
        </w:rPr>
        <w:t>,</w:t>
      </w:r>
      <w:r w:rsidR="00230F3B" w:rsidRPr="007B2C59">
        <w:rPr>
          <w:rFonts w:ascii="Times New Roman" w:hAnsi="Times New Roman"/>
        </w:rPr>
        <w:t xml:space="preserve"> separately, with knots placed at 5th, 25th, 50th, 75th, and 95th centiles of each VAT^ distribution. All models were adjusted for age, household income, lean mass, standing height, smoking status, alcohol consumption, physical activity, calcium supplement use, vitamin D supplement use, </w:t>
      </w:r>
      <w:r w:rsidR="00230F3B" w:rsidRPr="006975D0">
        <w:rPr>
          <w:rFonts w:ascii="Times New Roman" w:hAnsi="Times New Roman"/>
          <w:color w:val="000000" w:themeColor="text1"/>
        </w:rPr>
        <w:t xml:space="preserve">overall health rating, </w:t>
      </w:r>
      <w:r w:rsidR="006975D0" w:rsidRPr="006975D0">
        <w:rPr>
          <w:rFonts w:ascii="Times New Roman" w:hAnsi="Times New Roman"/>
          <w:color w:val="000000" w:themeColor="text1"/>
        </w:rPr>
        <w:t>diabetes, cardiovascular disease, cancer</w:t>
      </w:r>
      <w:r w:rsidR="006975D0" w:rsidRPr="006975D0">
        <w:rPr>
          <w:rFonts w:ascii="Times New Roman" w:hAnsi="Times New Roman" w:hint="eastAsia"/>
          <w:color w:val="000000" w:themeColor="text1"/>
        </w:rPr>
        <w:t>,</w:t>
      </w:r>
      <w:r w:rsidR="006975D0" w:rsidRPr="006975D0">
        <w:rPr>
          <w:rFonts w:ascii="Times New Roman" w:hAnsi="Times New Roman"/>
          <w:color w:val="000000" w:themeColor="text1"/>
        </w:rPr>
        <w:t xml:space="preserve"> </w:t>
      </w:r>
      <w:r w:rsidR="00230F3B" w:rsidRPr="006975D0">
        <w:rPr>
          <w:rFonts w:ascii="Times New Roman" w:hAnsi="Times New Roman"/>
          <w:color w:val="000000" w:themeColor="text1"/>
        </w:rPr>
        <w:t>and for women,</w:t>
      </w:r>
      <w:r w:rsidR="00230F3B" w:rsidRPr="007B2C59">
        <w:rPr>
          <w:rFonts w:ascii="Times New Roman" w:hAnsi="Times New Roman"/>
        </w:rPr>
        <w:t xml:space="preserve"> menopausal status and use of hormone replacement therapy.</w:t>
      </w:r>
      <w:r w:rsidR="00230F3B" w:rsidRPr="007B2C59">
        <w:rPr>
          <w:rFonts w:ascii="Times New Roman" w:eastAsia="Times New Roman" w:hAnsi="Times New Roman" w:cs="Times New Roman" w:hint="eastAsia"/>
        </w:rPr>
        <w:t xml:space="preserve"> </w:t>
      </w:r>
      <w:r w:rsidR="00230F3B" w:rsidRPr="007B2C59">
        <w:rPr>
          <w:rFonts w:ascii="Times New Roman" w:hAnsi="Times New Roman"/>
        </w:rPr>
        <w:t xml:space="preserve">VAT^, predicted </w:t>
      </w:r>
      <w:r w:rsidR="00230F3B" w:rsidRPr="007B2C59">
        <w:rPr>
          <w:rFonts w:ascii="Times New Roman" w:hAnsi="Times New Roman" w:hint="eastAsia"/>
        </w:rPr>
        <w:t>va</w:t>
      </w:r>
      <w:r w:rsidR="00230F3B" w:rsidRPr="007B2C59">
        <w:rPr>
          <w:rFonts w:ascii="Times New Roman" w:hAnsi="Times New Roman"/>
        </w:rPr>
        <w:t xml:space="preserve">lues </w:t>
      </w:r>
      <w:r w:rsidR="00230F3B" w:rsidRPr="007B2C59">
        <w:rPr>
          <w:rFonts w:ascii="Times New Roman" w:hAnsi="Times New Roman" w:hint="eastAsia"/>
        </w:rPr>
        <w:t>of</w:t>
      </w:r>
      <w:r w:rsidR="00230F3B" w:rsidRPr="007B2C59">
        <w:rPr>
          <w:rFonts w:ascii="Times New Roman" w:hAnsi="Times New Roman"/>
        </w:rPr>
        <w:t xml:space="preserve"> VAT (visceral adipose tissue) mass; hazard ratio; and CI, confidence interval</w:t>
      </w:r>
      <w:r w:rsidR="006975D0">
        <w:rPr>
          <w:rFonts w:ascii="Times New Roman" w:hAnsi="Times New Roman"/>
        </w:rPr>
        <w:t>.</w:t>
      </w:r>
    </w:p>
    <w:p w14:paraId="4FFE57A2" w14:textId="436496B0" w:rsidR="00B74AB9" w:rsidRPr="00873B2C" w:rsidRDefault="00345720" w:rsidP="00B74AB9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04F5B1A3" wp14:editId="6EBB6CE7">
            <wp:extent cx="5727700" cy="165989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5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F9390" w14:textId="6C225FE2" w:rsidR="004751F7" w:rsidRDefault="001800E6" w:rsidP="00DA4CCA">
      <w:pPr>
        <w:spacing w:line="360" w:lineRule="auto"/>
        <w:jc w:val="both"/>
        <w:rPr>
          <w:rFonts w:ascii="Times New Roman" w:hAnsi="Times New Roman"/>
        </w:rPr>
        <w:sectPr w:rsidR="004751F7" w:rsidSect="00936A5B">
          <w:pgSz w:w="11900" w:h="16840"/>
          <w:pgMar w:top="1797" w:right="1440" w:bottom="1797" w:left="1440" w:header="851" w:footer="992" w:gutter="0"/>
          <w:cols w:space="720"/>
          <w:docGrid w:linePitch="326"/>
        </w:sectPr>
      </w:pPr>
      <w:r w:rsidRPr="00CD0DD2">
        <w:rPr>
          <w:rFonts w:ascii="Times New Roman" w:hAnsi="Times New Roman"/>
          <w:b/>
          <w:bCs/>
        </w:rPr>
        <w:t>Supplementa</w:t>
      </w:r>
      <w:r w:rsidR="003C382A">
        <w:rPr>
          <w:rFonts w:ascii="Times New Roman" w:hAnsi="Times New Roman"/>
          <w:b/>
          <w:bCs/>
        </w:rPr>
        <w:t>l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F</w:t>
      </w:r>
      <w:r>
        <w:rPr>
          <w:rFonts w:ascii="Times New Roman" w:hAnsi="Times New Roman"/>
          <w:b/>
          <w:bCs/>
        </w:rPr>
        <w:t>i</w:t>
      </w:r>
      <w:r w:rsidR="00DA4D52">
        <w:rPr>
          <w:rFonts w:ascii="Times New Roman" w:hAnsi="Times New Roman"/>
          <w:b/>
          <w:bCs/>
        </w:rPr>
        <w:t>g.</w:t>
      </w:r>
      <w:r>
        <w:rPr>
          <w:rFonts w:ascii="Times New Roman" w:hAnsi="Times New Roman"/>
          <w:b/>
          <w:bCs/>
        </w:rPr>
        <w:t xml:space="preserve"> </w:t>
      </w:r>
      <w:r w:rsidR="00B74AB9">
        <w:rPr>
          <w:rFonts w:ascii="Times New Roman" w:hAnsi="Times New Roman"/>
          <w:b/>
          <w:bCs/>
        </w:rPr>
        <w:t>3</w:t>
      </w:r>
      <w:r>
        <w:rPr>
          <w:rFonts w:ascii="Times New Roman" w:hAnsi="Times New Roman"/>
          <w:b/>
          <w:bCs/>
        </w:rPr>
        <w:t xml:space="preserve"> </w:t>
      </w:r>
      <w:r w:rsidRPr="007B2C59">
        <w:rPr>
          <w:rFonts w:ascii="Times New Roman" w:hAnsi="Times New Roman"/>
          <w:b/>
          <w:bCs/>
        </w:rPr>
        <w:t xml:space="preserve">Association of </w:t>
      </w:r>
      <w:r w:rsidRPr="007B2C59">
        <w:rPr>
          <w:rFonts w:ascii="Times New Roman" w:hAnsi="Times New Roman" w:hint="eastAsia"/>
          <w:b/>
          <w:bCs/>
        </w:rPr>
        <w:t>VAT</w:t>
      </w:r>
      <w:r w:rsidRPr="007B2C59">
        <w:rPr>
          <w:rFonts w:ascii="Times New Roman" w:hAnsi="Times New Roman"/>
          <w:b/>
          <w:bCs/>
        </w:rPr>
        <w:t xml:space="preserve">^ with </w:t>
      </w:r>
      <w:r>
        <w:rPr>
          <w:rFonts w:ascii="Times New Roman" w:hAnsi="Times New Roman"/>
          <w:b/>
          <w:bCs/>
        </w:rPr>
        <w:t xml:space="preserve">vertebrae fractures risk </w:t>
      </w:r>
      <w:r w:rsidRPr="007B2C59">
        <w:rPr>
          <w:rFonts w:ascii="Times New Roman" w:hAnsi="Times New Roman"/>
          <w:b/>
          <w:bCs/>
        </w:rPr>
        <w:t>using restricted cubic splines.</w:t>
      </w:r>
      <w:r w:rsidRPr="007B2C59">
        <w:rPr>
          <w:rFonts w:ascii="Times New Roman" w:eastAsia="Times New Roman" w:hAnsi="Times New Roman" w:cs="Times New Roman"/>
          <w:b/>
          <w:bCs/>
        </w:rPr>
        <w:t xml:space="preserve"> </w:t>
      </w:r>
      <w:r w:rsidR="00132692">
        <w:rPr>
          <w:rFonts w:ascii="Times New Roman" w:hAnsi="Times New Roman"/>
        </w:rPr>
        <w:t>The reference</w:t>
      </w:r>
      <w:r w:rsidRPr="007B2C59">
        <w:rPr>
          <w:rFonts w:ascii="Times New Roman" w:hAnsi="Times New Roman"/>
        </w:rPr>
        <w:t xml:space="preserve"> point was </w:t>
      </w:r>
      <w:r w:rsidR="00132692">
        <w:rPr>
          <w:rFonts w:ascii="Times New Roman" w:hAnsi="Times New Roman"/>
        </w:rPr>
        <w:t xml:space="preserve">the </w:t>
      </w:r>
      <w:r w:rsidRPr="007B2C59">
        <w:rPr>
          <w:rFonts w:ascii="Times New Roman" w:hAnsi="Times New Roman"/>
        </w:rPr>
        <w:t xml:space="preserve">median </w:t>
      </w:r>
      <w:r w:rsidRPr="007B2C59">
        <w:rPr>
          <w:rFonts w:ascii="Times New Roman" w:hAnsi="Times New Roman" w:hint="eastAsia"/>
        </w:rPr>
        <w:t>of</w:t>
      </w:r>
      <w:r w:rsidRPr="007B2C59">
        <w:rPr>
          <w:rFonts w:ascii="Times New Roman" w:hAnsi="Times New Roman"/>
        </w:rPr>
        <w:t xml:space="preserve"> VAT^ </w:t>
      </w:r>
      <w:r w:rsidR="00CC3088" w:rsidRPr="006975D0">
        <w:rPr>
          <w:rFonts w:ascii="Times New Roman" w:hAnsi="Times New Roman"/>
        </w:rPr>
        <w:t>in men (1.6</w:t>
      </w:r>
      <w:r w:rsidR="006975D0" w:rsidRPr="006975D0">
        <w:rPr>
          <w:rFonts w:ascii="Times New Roman" w:hAnsi="Times New Roman"/>
        </w:rPr>
        <w:t>7</w:t>
      </w:r>
      <w:r w:rsidR="00CC3088" w:rsidRPr="006975D0">
        <w:rPr>
          <w:rFonts w:ascii="Times New Roman" w:hAnsi="Times New Roman"/>
        </w:rPr>
        <w:t xml:space="preserve"> kg) and women (0.6</w:t>
      </w:r>
      <w:r w:rsidR="006975D0" w:rsidRPr="006975D0">
        <w:rPr>
          <w:rFonts w:ascii="Times New Roman" w:hAnsi="Times New Roman"/>
        </w:rPr>
        <w:t>9</w:t>
      </w:r>
      <w:r w:rsidR="00CC3088">
        <w:rPr>
          <w:rFonts w:ascii="Times New Roman" w:hAnsi="Times New Roman"/>
        </w:rPr>
        <w:t xml:space="preserve"> kg)</w:t>
      </w:r>
      <w:r w:rsidRPr="007B2C59">
        <w:rPr>
          <w:rFonts w:ascii="Times New Roman" w:hAnsi="Times New Roman"/>
        </w:rPr>
        <w:t xml:space="preserve">, separately, with knots placed at 5th, 25th, 50th, 75th, and 95th centiles of each VAT^ distribution. All models were adjusted for age, household income, lean mass, standing height, smoking status, alcohol consumption, physical activity, calcium supplement use, vitamin D supplement use, </w:t>
      </w:r>
      <w:r w:rsidRPr="006975D0">
        <w:rPr>
          <w:rFonts w:ascii="Times New Roman" w:hAnsi="Times New Roman"/>
        </w:rPr>
        <w:t xml:space="preserve">overall health rating, </w:t>
      </w:r>
      <w:r w:rsidR="006975D0" w:rsidRPr="006975D0">
        <w:rPr>
          <w:rFonts w:ascii="Times New Roman" w:hAnsi="Times New Roman"/>
          <w:color w:val="000000" w:themeColor="text1"/>
        </w:rPr>
        <w:t>diabetes, cardiovascular disease, cancer</w:t>
      </w:r>
      <w:r w:rsidR="006975D0" w:rsidRPr="006975D0">
        <w:rPr>
          <w:rFonts w:ascii="Times New Roman" w:hAnsi="Times New Roman"/>
        </w:rPr>
        <w:t xml:space="preserve">, </w:t>
      </w:r>
      <w:r w:rsidRPr="006975D0">
        <w:rPr>
          <w:rFonts w:ascii="Times New Roman" w:hAnsi="Times New Roman"/>
        </w:rPr>
        <w:t>and for women, menopausal status</w:t>
      </w:r>
      <w:r w:rsidRPr="007B2C59">
        <w:rPr>
          <w:rFonts w:ascii="Times New Roman" w:hAnsi="Times New Roman"/>
        </w:rPr>
        <w:t xml:space="preserve"> and use of hormone replacement therapy.</w:t>
      </w:r>
      <w:r w:rsidRPr="007B2C59">
        <w:rPr>
          <w:rFonts w:ascii="Times New Roman" w:eastAsia="Times New Roman" w:hAnsi="Times New Roman" w:cs="Times New Roman" w:hint="eastAsia"/>
        </w:rPr>
        <w:t xml:space="preserve"> </w:t>
      </w:r>
      <w:r w:rsidRPr="007B2C59">
        <w:rPr>
          <w:rFonts w:ascii="Times New Roman" w:hAnsi="Times New Roman"/>
        </w:rPr>
        <w:t xml:space="preserve">VAT^, predicted </w:t>
      </w:r>
      <w:r w:rsidRPr="007B2C59">
        <w:rPr>
          <w:rFonts w:ascii="Times New Roman" w:hAnsi="Times New Roman" w:hint="eastAsia"/>
        </w:rPr>
        <w:t>va</w:t>
      </w:r>
      <w:r w:rsidRPr="007B2C59">
        <w:rPr>
          <w:rFonts w:ascii="Times New Roman" w:hAnsi="Times New Roman"/>
        </w:rPr>
        <w:t xml:space="preserve">lues </w:t>
      </w:r>
      <w:r w:rsidRPr="007B2C59">
        <w:rPr>
          <w:rFonts w:ascii="Times New Roman" w:hAnsi="Times New Roman" w:hint="eastAsia"/>
        </w:rPr>
        <w:t>of</w:t>
      </w:r>
      <w:r w:rsidRPr="007B2C59">
        <w:rPr>
          <w:rFonts w:ascii="Times New Roman" w:hAnsi="Times New Roman"/>
        </w:rPr>
        <w:t xml:space="preserve"> VAT (visceral adipose tissue) mass; hazard ratio; and CI, confidence interval</w:t>
      </w:r>
      <w:r w:rsidR="006975D0">
        <w:rPr>
          <w:rFonts w:ascii="Times New Roman" w:hAnsi="Times New Roman"/>
        </w:rPr>
        <w:t>.</w:t>
      </w:r>
    </w:p>
    <w:p w14:paraId="044DC9BA" w14:textId="6EE11E03" w:rsidR="00B74AB9" w:rsidRDefault="00345720" w:rsidP="00B74AB9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4D494609" wp14:editId="7223CC80">
            <wp:extent cx="5727700" cy="1637665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3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33D71" w14:textId="604AF266" w:rsidR="00B605B7" w:rsidRPr="00770877" w:rsidRDefault="001800E6" w:rsidP="00770877">
      <w:pPr>
        <w:spacing w:line="360" w:lineRule="auto"/>
        <w:jc w:val="both"/>
        <w:rPr>
          <w:rFonts w:ascii="Times New Roman" w:hAnsi="Times New Roman"/>
        </w:rPr>
      </w:pPr>
      <w:r w:rsidRPr="00CD0DD2">
        <w:rPr>
          <w:rFonts w:ascii="Times New Roman" w:hAnsi="Times New Roman"/>
          <w:b/>
          <w:bCs/>
        </w:rPr>
        <w:t>Supplementa</w:t>
      </w:r>
      <w:r w:rsidR="003C382A">
        <w:rPr>
          <w:rFonts w:ascii="Times New Roman" w:hAnsi="Times New Roman"/>
          <w:b/>
          <w:bCs/>
        </w:rPr>
        <w:t>l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F</w:t>
      </w:r>
      <w:r>
        <w:rPr>
          <w:rFonts w:ascii="Times New Roman" w:hAnsi="Times New Roman"/>
          <w:b/>
          <w:bCs/>
        </w:rPr>
        <w:t>ig</w:t>
      </w:r>
      <w:r w:rsidR="00DA4D52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 w:rsidR="00B74AB9">
        <w:rPr>
          <w:rFonts w:ascii="Times New Roman" w:hAnsi="Times New Roman"/>
          <w:b/>
          <w:bCs/>
        </w:rPr>
        <w:t>4</w:t>
      </w:r>
      <w:r>
        <w:rPr>
          <w:rFonts w:ascii="Times New Roman" w:hAnsi="Times New Roman"/>
          <w:b/>
          <w:bCs/>
        </w:rPr>
        <w:t xml:space="preserve"> </w:t>
      </w:r>
      <w:r w:rsidRPr="007B2C59">
        <w:rPr>
          <w:rFonts w:ascii="Times New Roman" w:hAnsi="Times New Roman"/>
          <w:b/>
          <w:bCs/>
        </w:rPr>
        <w:t xml:space="preserve">Association of </w:t>
      </w:r>
      <w:r w:rsidRPr="007B2C59">
        <w:rPr>
          <w:rFonts w:ascii="Times New Roman" w:hAnsi="Times New Roman" w:hint="eastAsia"/>
          <w:b/>
          <w:bCs/>
        </w:rPr>
        <w:t>VAT</w:t>
      </w:r>
      <w:r w:rsidRPr="007B2C59">
        <w:rPr>
          <w:rFonts w:ascii="Times New Roman" w:hAnsi="Times New Roman"/>
          <w:b/>
          <w:bCs/>
        </w:rPr>
        <w:t xml:space="preserve">^ with </w:t>
      </w:r>
      <w:r>
        <w:rPr>
          <w:rFonts w:ascii="Times New Roman" w:hAnsi="Times New Roman"/>
          <w:b/>
          <w:bCs/>
        </w:rPr>
        <w:t xml:space="preserve">other fractures risk </w:t>
      </w:r>
      <w:r w:rsidRPr="007B2C59">
        <w:rPr>
          <w:rFonts w:ascii="Times New Roman" w:hAnsi="Times New Roman"/>
          <w:b/>
          <w:bCs/>
        </w:rPr>
        <w:t>using restricted cubic splines.</w:t>
      </w:r>
      <w:r w:rsidRPr="007B2C59">
        <w:rPr>
          <w:rFonts w:ascii="Times New Roman" w:eastAsia="Times New Roman" w:hAnsi="Times New Roman" w:cs="Times New Roman"/>
          <w:b/>
          <w:bCs/>
        </w:rPr>
        <w:t xml:space="preserve"> </w:t>
      </w:r>
      <w:r w:rsidR="00132692">
        <w:rPr>
          <w:rFonts w:ascii="Times New Roman" w:hAnsi="Times New Roman"/>
        </w:rPr>
        <w:t>The reference</w:t>
      </w:r>
      <w:r w:rsidRPr="007B2C59">
        <w:rPr>
          <w:rFonts w:ascii="Times New Roman" w:hAnsi="Times New Roman"/>
        </w:rPr>
        <w:t xml:space="preserve"> point was </w:t>
      </w:r>
      <w:r w:rsidR="00132692">
        <w:rPr>
          <w:rFonts w:ascii="Times New Roman" w:hAnsi="Times New Roman"/>
        </w:rPr>
        <w:t xml:space="preserve">the </w:t>
      </w:r>
      <w:r w:rsidRPr="007B2C59">
        <w:rPr>
          <w:rFonts w:ascii="Times New Roman" w:hAnsi="Times New Roman"/>
        </w:rPr>
        <w:t xml:space="preserve">median </w:t>
      </w:r>
      <w:r w:rsidRPr="007B2C59">
        <w:rPr>
          <w:rFonts w:ascii="Times New Roman" w:hAnsi="Times New Roman" w:hint="eastAsia"/>
        </w:rPr>
        <w:t>of</w:t>
      </w:r>
      <w:r w:rsidRPr="007B2C59">
        <w:rPr>
          <w:rFonts w:ascii="Times New Roman" w:hAnsi="Times New Roman"/>
        </w:rPr>
        <w:t xml:space="preserve"> VAT^ </w:t>
      </w:r>
      <w:r w:rsidR="00CC3088" w:rsidRPr="006975D0">
        <w:rPr>
          <w:rFonts w:ascii="Times New Roman" w:hAnsi="Times New Roman"/>
        </w:rPr>
        <w:t>in men (1.6</w:t>
      </w:r>
      <w:r w:rsidR="006975D0" w:rsidRPr="006975D0">
        <w:rPr>
          <w:rFonts w:ascii="Times New Roman" w:hAnsi="Times New Roman"/>
        </w:rPr>
        <w:t>7</w:t>
      </w:r>
      <w:r w:rsidR="00CC3088" w:rsidRPr="006975D0">
        <w:rPr>
          <w:rFonts w:ascii="Times New Roman" w:hAnsi="Times New Roman"/>
        </w:rPr>
        <w:t xml:space="preserve"> kg) and women (0.6</w:t>
      </w:r>
      <w:r w:rsidR="006975D0" w:rsidRPr="006975D0">
        <w:rPr>
          <w:rFonts w:ascii="Times New Roman" w:hAnsi="Times New Roman"/>
        </w:rPr>
        <w:t>9</w:t>
      </w:r>
      <w:r w:rsidR="00CC3088">
        <w:rPr>
          <w:rFonts w:ascii="Times New Roman" w:hAnsi="Times New Roman"/>
        </w:rPr>
        <w:t xml:space="preserve"> kg)</w:t>
      </w:r>
      <w:r w:rsidRPr="007B2C59">
        <w:rPr>
          <w:rFonts w:ascii="Times New Roman" w:hAnsi="Times New Roman"/>
        </w:rPr>
        <w:t xml:space="preserve">, separately, with knots placed at 5th, 25th, 50th, 75th, and 95th centiles of each VAT^ distribution. All models were adjusted for age, household income, lean mass, standing height, smoking status, alcohol consumption, physical activity, calcium supplement use, vitamin D supplement use, </w:t>
      </w:r>
      <w:r w:rsidRPr="006975D0">
        <w:rPr>
          <w:rFonts w:ascii="Times New Roman" w:hAnsi="Times New Roman"/>
        </w:rPr>
        <w:t xml:space="preserve">overall health rating, </w:t>
      </w:r>
      <w:r w:rsidR="006975D0" w:rsidRPr="006975D0">
        <w:rPr>
          <w:rFonts w:ascii="Times New Roman" w:hAnsi="Times New Roman"/>
          <w:color w:val="000000" w:themeColor="text1"/>
        </w:rPr>
        <w:t>diabetes, cardiovascular disease, cancer</w:t>
      </w:r>
      <w:r w:rsidR="006975D0" w:rsidRPr="006975D0">
        <w:rPr>
          <w:rFonts w:ascii="Times New Roman" w:hAnsi="Times New Roman"/>
        </w:rPr>
        <w:t xml:space="preserve">, </w:t>
      </w:r>
      <w:r w:rsidRPr="006975D0">
        <w:rPr>
          <w:rFonts w:ascii="Times New Roman" w:hAnsi="Times New Roman"/>
        </w:rPr>
        <w:t>and for women, menopausal status</w:t>
      </w:r>
      <w:r w:rsidRPr="007B2C59">
        <w:rPr>
          <w:rFonts w:ascii="Times New Roman" w:hAnsi="Times New Roman"/>
        </w:rPr>
        <w:t xml:space="preserve"> and use of hormone replacement therapy.</w:t>
      </w:r>
      <w:r w:rsidRPr="007B2C59">
        <w:rPr>
          <w:rFonts w:ascii="Times New Roman" w:eastAsia="Times New Roman" w:hAnsi="Times New Roman" w:cs="Times New Roman" w:hint="eastAsia"/>
        </w:rPr>
        <w:t xml:space="preserve"> </w:t>
      </w:r>
      <w:r w:rsidRPr="007B2C59">
        <w:rPr>
          <w:rFonts w:ascii="Times New Roman" w:hAnsi="Times New Roman"/>
        </w:rPr>
        <w:t xml:space="preserve">VAT^, predicted </w:t>
      </w:r>
      <w:r w:rsidRPr="007B2C59">
        <w:rPr>
          <w:rFonts w:ascii="Times New Roman" w:hAnsi="Times New Roman" w:hint="eastAsia"/>
        </w:rPr>
        <w:t>va</w:t>
      </w:r>
      <w:r w:rsidRPr="007B2C59">
        <w:rPr>
          <w:rFonts w:ascii="Times New Roman" w:hAnsi="Times New Roman"/>
        </w:rPr>
        <w:t xml:space="preserve">lues </w:t>
      </w:r>
      <w:r w:rsidRPr="007B2C59">
        <w:rPr>
          <w:rFonts w:ascii="Times New Roman" w:hAnsi="Times New Roman" w:hint="eastAsia"/>
        </w:rPr>
        <w:t>of</w:t>
      </w:r>
      <w:r w:rsidRPr="007B2C59">
        <w:rPr>
          <w:rFonts w:ascii="Times New Roman" w:hAnsi="Times New Roman"/>
        </w:rPr>
        <w:t xml:space="preserve"> VAT (visceral adipose tissue) mass; hazard ratio; and CI, confidence interval</w:t>
      </w:r>
      <w:r w:rsidR="00B74AB9">
        <w:rPr>
          <w:rFonts w:ascii="Times New Roman" w:hAnsi="Times New Roman"/>
        </w:rPr>
        <w:t>.</w:t>
      </w:r>
    </w:p>
    <w:sectPr w:rsidR="00B605B7" w:rsidRPr="00770877" w:rsidSect="00936A5B">
      <w:pgSz w:w="11900" w:h="16840"/>
      <w:pgMar w:top="1797" w:right="1440" w:bottom="1797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B944DE" w14:textId="77777777" w:rsidR="002A0143" w:rsidRDefault="002A0143">
      <w:r>
        <w:separator/>
      </w:r>
    </w:p>
  </w:endnote>
  <w:endnote w:type="continuationSeparator" w:id="0">
    <w:p w14:paraId="4CF32C17" w14:textId="77777777" w:rsidR="002A0143" w:rsidRDefault="002A0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﷽﷽﷽﷽﷽﷽﷽﷽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CC487C" w14:textId="77777777" w:rsidR="002A0143" w:rsidRDefault="002A0143">
      <w:r>
        <w:separator/>
      </w:r>
    </w:p>
  </w:footnote>
  <w:footnote w:type="continuationSeparator" w:id="0">
    <w:p w14:paraId="42D9BDE7" w14:textId="77777777" w:rsidR="002A0143" w:rsidRDefault="002A01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displayBackgroundShape/>
  <w:bordersDoNotSurroundHeader/>
  <w:bordersDoNotSurroundFooter/>
  <w:proofState w:spelling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1MzYwNzY1szQ0MjZQ0lEKTi0uzszPAykwrgUAyGkYV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 and Behavio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ewxtx2wedspwe2sacv0awrx0ddestd99p0&quot;&gt;fat&amp;amp;bone&lt;record-ids&gt;&lt;item&gt;21&lt;/item&gt;&lt;item&gt;23&lt;/item&gt;&lt;item&gt;80&lt;/item&gt;&lt;item&gt;89&lt;/item&gt;&lt;item&gt;119&lt;/item&gt;&lt;item&gt;147&lt;/item&gt;&lt;item&gt;148&lt;/item&gt;&lt;/record-ids&gt;&lt;/item&gt;&lt;/Libraries&gt;"/>
  </w:docVars>
  <w:rsids>
    <w:rsidRoot w:val="00B86DEC"/>
    <w:rsid w:val="00001D7A"/>
    <w:rsid w:val="00006C5A"/>
    <w:rsid w:val="000165D6"/>
    <w:rsid w:val="00021995"/>
    <w:rsid w:val="00022F51"/>
    <w:rsid w:val="00023500"/>
    <w:rsid w:val="0002589D"/>
    <w:rsid w:val="00026164"/>
    <w:rsid w:val="00031261"/>
    <w:rsid w:val="000312CE"/>
    <w:rsid w:val="00052D61"/>
    <w:rsid w:val="00055671"/>
    <w:rsid w:val="00057376"/>
    <w:rsid w:val="00062288"/>
    <w:rsid w:val="00065520"/>
    <w:rsid w:val="000758B4"/>
    <w:rsid w:val="00077986"/>
    <w:rsid w:val="000819A7"/>
    <w:rsid w:val="000846F6"/>
    <w:rsid w:val="00090E6A"/>
    <w:rsid w:val="000933EF"/>
    <w:rsid w:val="000A2CAF"/>
    <w:rsid w:val="000A370D"/>
    <w:rsid w:val="000A37C4"/>
    <w:rsid w:val="000B0D63"/>
    <w:rsid w:val="000B205F"/>
    <w:rsid w:val="000B237D"/>
    <w:rsid w:val="000B3C38"/>
    <w:rsid w:val="000C08C8"/>
    <w:rsid w:val="000D1F4B"/>
    <w:rsid w:val="000E09DE"/>
    <w:rsid w:val="000E4433"/>
    <w:rsid w:val="000F442C"/>
    <w:rsid w:val="000F5D78"/>
    <w:rsid w:val="000F6E96"/>
    <w:rsid w:val="001124C9"/>
    <w:rsid w:val="00114706"/>
    <w:rsid w:val="00116638"/>
    <w:rsid w:val="0011767A"/>
    <w:rsid w:val="00120380"/>
    <w:rsid w:val="00120C2F"/>
    <w:rsid w:val="00132692"/>
    <w:rsid w:val="001330AD"/>
    <w:rsid w:val="00134583"/>
    <w:rsid w:val="0014044E"/>
    <w:rsid w:val="00142B8D"/>
    <w:rsid w:val="00151B62"/>
    <w:rsid w:val="00161BE4"/>
    <w:rsid w:val="001630AE"/>
    <w:rsid w:val="001655A0"/>
    <w:rsid w:val="0017204D"/>
    <w:rsid w:val="001800E6"/>
    <w:rsid w:val="001818DA"/>
    <w:rsid w:val="00183DBB"/>
    <w:rsid w:val="0018437D"/>
    <w:rsid w:val="00195018"/>
    <w:rsid w:val="001969D9"/>
    <w:rsid w:val="001977EE"/>
    <w:rsid w:val="001A3D1D"/>
    <w:rsid w:val="001A3DDA"/>
    <w:rsid w:val="001A5824"/>
    <w:rsid w:val="001A58D1"/>
    <w:rsid w:val="001A5A3C"/>
    <w:rsid w:val="001A6906"/>
    <w:rsid w:val="001B34D9"/>
    <w:rsid w:val="001B5A7B"/>
    <w:rsid w:val="001B7B65"/>
    <w:rsid w:val="001C1312"/>
    <w:rsid w:val="001C6032"/>
    <w:rsid w:val="001D1675"/>
    <w:rsid w:val="001D6ABE"/>
    <w:rsid w:val="001E3F7F"/>
    <w:rsid w:val="001E63E8"/>
    <w:rsid w:val="001F4B4C"/>
    <w:rsid w:val="001F65D4"/>
    <w:rsid w:val="001F7C63"/>
    <w:rsid w:val="00210CF7"/>
    <w:rsid w:val="00216CA6"/>
    <w:rsid w:val="002235C7"/>
    <w:rsid w:val="00224B9F"/>
    <w:rsid w:val="00224FCE"/>
    <w:rsid w:val="00225FB6"/>
    <w:rsid w:val="00230F3B"/>
    <w:rsid w:val="00241934"/>
    <w:rsid w:val="0024763F"/>
    <w:rsid w:val="00257187"/>
    <w:rsid w:val="00274A53"/>
    <w:rsid w:val="00275714"/>
    <w:rsid w:val="002758DF"/>
    <w:rsid w:val="00283AEC"/>
    <w:rsid w:val="00293255"/>
    <w:rsid w:val="002936FA"/>
    <w:rsid w:val="002A0143"/>
    <w:rsid w:val="002A14C0"/>
    <w:rsid w:val="002A6DD3"/>
    <w:rsid w:val="002A7386"/>
    <w:rsid w:val="002B361E"/>
    <w:rsid w:val="002C2FD5"/>
    <w:rsid w:val="002C4622"/>
    <w:rsid w:val="002C4651"/>
    <w:rsid w:val="002D0DBE"/>
    <w:rsid w:val="002D3625"/>
    <w:rsid w:val="002D5577"/>
    <w:rsid w:val="002D73FB"/>
    <w:rsid w:val="002E5408"/>
    <w:rsid w:val="003067BD"/>
    <w:rsid w:val="00315757"/>
    <w:rsid w:val="00317D69"/>
    <w:rsid w:val="0032083E"/>
    <w:rsid w:val="0032256F"/>
    <w:rsid w:val="00324DAF"/>
    <w:rsid w:val="00337DFF"/>
    <w:rsid w:val="00345720"/>
    <w:rsid w:val="00354C02"/>
    <w:rsid w:val="00356471"/>
    <w:rsid w:val="00364446"/>
    <w:rsid w:val="00371840"/>
    <w:rsid w:val="00374EEF"/>
    <w:rsid w:val="00381175"/>
    <w:rsid w:val="00387612"/>
    <w:rsid w:val="00396A68"/>
    <w:rsid w:val="003A0451"/>
    <w:rsid w:val="003A65A5"/>
    <w:rsid w:val="003A7E01"/>
    <w:rsid w:val="003B10FB"/>
    <w:rsid w:val="003B566B"/>
    <w:rsid w:val="003C01EE"/>
    <w:rsid w:val="003C382A"/>
    <w:rsid w:val="003D0429"/>
    <w:rsid w:val="003D4956"/>
    <w:rsid w:val="003E2C9A"/>
    <w:rsid w:val="003E397F"/>
    <w:rsid w:val="003E6637"/>
    <w:rsid w:val="003F1177"/>
    <w:rsid w:val="003F2000"/>
    <w:rsid w:val="003F5770"/>
    <w:rsid w:val="003F68F7"/>
    <w:rsid w:val="003F7371"/>
    <w:rsid w:val="00400A19"/>
    <w:rsid w:val="00402551"/>
    <w:rsid w:val="004239B1"/>
    <w:rsid w:val="00425CF4"/>
    <w:rsid w:val="00427BE1"/>
    <w:rsid w:val="004313F7"/>
    <w:rsid w:val="00440B90"/>
    <w:rsid w:val="00444175"/>
    <w:rsid w:val="00444520"/>
    <w:rsid w:val="004510E9"/>
    <w:rsid w:val="00453EF5"/>
    <w:rsid w:val="00461B60"/>
    <w:rsid w:val="00467141"/>
    <w:rsid w:val="00470942"/>
    <w:rsid w:val="00471253"/>
    <w:rsid w:val="00471611"/>
    <w:rsid w:val="00472B58"/>
    <w:rsid w:val="004751F7"/>
    <w:rsid w:val="00475510"/>
    <w:rsid w:val="0048003B"/>
    <w:rsid w:val="0048209F"/>
    <w:rsid w:val="0048597E"/>
    <w:rsid w:val="00486B24"/>
    <w:rsid w:val="0049000B"/>
    <w:rsid w:val="00490E3B"/>
    <w:rsid w:val="004B0C3B"/>
    <w:rsid w:val="004E2857"/>
    <w:rsid w:val="005033B9"/>
    <w:rsid w:val="00505893"/>
    <w:rsid w:val="005168E4"/>
    <w:rsid w:val="00517475"/>
    <w:rsid w:val="0052514D"/>
    <w:rsid w:val="00531776"/>
    <w:rsid w:val="005319D6"/>
    <w:rsid w:val="00531C3D"/>
    <w:rsid w:val="005320EF"/>
    <w:rsid w:val="00585494"/>
    <w:rsid w:val="005857EC"/>
    <w:rsid w:val="005931BD"/>
    <w:rsid w:val="005B6B51"/>
    <w:rsid w:val="005B77BB"/>
    <w:rsid w:val="005B7CF3"/>
    <w:rsid w:val="005D3E37"/>
    <w:rsid w:val="005D400A"/>
    <w:rsid w:val="005F324E"/>
    <w:rsid w:val="005F444C"/>
    <w:rsid w:val="0060261D"/>
    <w:rsid w:val="00606B5C"/>
    <w:rsid w:val="00606C61"/>
    <w:rsid w:val="00626419"/>
    <w:rsid w:val="006268E5"/>
    <w:rsid w:val="00627EA9"/>
    <w:rsid w:val="00631DE4"/>
    <w:rsid w:val="0064115C"/>
    <w:rsid w:val="006518B3"/>
    <w:rsid w:val="00652E8D"/>
    <w:rsid w:val="006532FC"/>
    <w:rsid w:val="00662F7B"/>
    <w:rsid w:val="006743F5"/>
    <w:rsid w:val="00680CDB"/>
    <w:rsid w:val="00684459"/>
    <w:rsid w:val="00694891"/>
    <w:rsid w:val="00696BE8"/>
    <w:rsid w:val="006975D0"/>
    <w:rsid w:val="00697950"/>
    <w:rsid w:val="006A0547"/>
    <w:rsid w:val="006B4373"/>
    <w:rsid w:val="006C1439"/>
    <w:rsid w:val="006C1928"/>
    <w:rsid w:val="006C4DCF"/>
    <w:rsid w:val="006C4F63"/>
    <w:rsid w:val="006D34E4"/>
    <w:rsid w:val="006D3DC0"/>
    <w:rsid w:val="006E1777"/>
    <w:rsid w:val="006E6C91"/>
    <w:rsid w:val="006E7498"/>
    <w:rsid w:val="0071561E"/>
    <w:rsid w:val="0072356A"/>
    <w:rsid w:val="00733794"/>
    <w:rsid w:val="0073491C"/>
    <w:rsid w:val="00734CD0"/>
    <w:rsid w:val="00737703"/>
    <w:rsid w:val="0074292B"/>
    <w:rsid w:val="007535BA"/>
    <w:rsid w:val="00754B18"/>
    <w:rsid w:val="0075666D"/>
    <w:rsid w:val="00756779"/>
    <w:rsid w:val="007607DC"/>
    <w:rsid w:val="00764A00"/>
    <w:rsid w:val="00764D8A"/>
    <w:rsid w:val="00767059"/>
    <w:rsid w:val="00770877"/>
    <w:rsid w:val="0077104B"/>
    <w:rsid w:val="00771D55"/>
    <w:rsid w:val="007723B7"/>
    <w:rsid w:val="00772A10"/>
    <w:rsid w:val="007755B1"/>
    <w:rsid w:val="00781F35"/>
    <w:rsid w:val="007837C4"/>
    <w:rsid w:val="00793637"/>
    <w:rsid w:val="007959B3"/>
    <w:rsid w:val="00797BD7"/>
    <w:rsid w:val="007A1BE6"/>
    <w:rsid w:val="007A2514"/>
    <w:rsid w:val="007A5EC6"/>
    <w:rsid w:val="007A73EB"/>
    <w:rsid w:val="007B1A98"/>
    <w:rsid w:val="007B2C59"/>
    <w:rsid w:val="007C0C66"/>
    <w:rsid w:val="007C2C7A"/>
    <w:rsid w:val="007C2D73"/>
    <w:rsid w:val="007C7A7A"/>
    <w:rsid w:val="007E5444"/>
    <w:rsid w:val="007F05C8"/>
    <w:rsid w:val="007F1518"/>
    <w:rsid w:val="007F3496"/>
    <w:rsid w:val="007F4A72"/>
    <w:rsid w:val="007F52BC"/>
    <w:rsid w:val="0080529B"/>
    <w:rsid w:val="0081007A"/>
    <w:rsid w:val="00813A95"/>
    <w:rsid w:val="008227B9"/>
    <w:rsid w:val="00825C96"/>
    <w:rsid w:val="008329B1"/>
    <w:rsid w:val="00841E58"/>
    <w:rsid w:val="00844DE7"/>
    <w:rsid w:val="0084531B"/>
    <w:rsid w:val="008462FA"/>
    <w:rsid w:val="00855588"/>
    <w:rsid w:val="008578CA"/>
    <w:rsid w:val="00862ECD"/>
    <w:rsid w:val="00873B2C"/>
    <w:rsid w:val="00877610"/>
    <w:rsid w:val="00881771"/>
    <w:rsid w:val="0088255F"/>
    <w:rsid w:val="00883170"/>
    <w:rsid w:val="00883DC7"/>
    <w:rsid w:val="00886CFD"/>
    <w:rsid w:val="00893C06"/>
    <w:rsid w:val="008B24F7"/>
    <w:rsid w:val="008B2873"/>
    <w:rsid w:val="008C453E"/>
    <w:rsid w:val="008D293D"/>
    <w:rsid w:val="008D739F"/>
    <w:rsid w:val="008D7CE0"/>
    <w:rsid w:val="008E58AD"/>
    <w:rsid w:val="008E75B3"/>
    <w:rsid w:val="009047C1"/>
    <w:rsid w:val="00905CC7"/>
    <w:rsid w:val="00907A7B"/>
    <w:rsid w:val="00911646"/>
    <w:rsid w:val="00930384"/>
    <w:rsid w:val="00933F89"/>
    <w:rsid w:val="0093565B"/>
    <w:rsid w:val="00936A5B"/>
    <w:rsid w:val="00945A43"/>
    <w:rsid w:val="009505D6"/>
    <w:rsid w:val="00955DC4"/>
    <w:rsid w:val="00955F00"/>
    <w:rsid w:val="00984C98"/>
    <w:rsid w:val="00987294"/>
    <w:rsid w:val="00991030"/>
    <w:rsid w:val="00992339"/>
    <w:rsid w:val="009967D0"/>
    <w:rsid w:val="009B131A"/>
    <w:rsid w:val="009B2E9C"/>
    <w:rsid w:val="009B435A"/>
    <w:rsid w:val="009B6334"/>
    <w:rsid w:val="009B6926"/>
    <w:rsid w:val="009C52D4"/>
    <w:rsid w:val="009D5167"/>
    <w:rsid w:val="009E3057"/>
    <w:rsid w:val="009E4009"/>
    <w:rsid w:val="009F4D92"/>
    <w:rsid w:val="009F5172"/>
    <w:rsid w:val="009F52A8"/>
    <w:rsid w:val="009F57F6"/>
    <w:rsid w:val="00A1072A"/>
    <w:rsid w:val="00A22612"/>
    <w:rsid w:val="00A30F7F"/>
    <w:rsid w:val="00A37873"/>
    <w:rsid w:val="00A438B1"/>
    <w:rsid w:val="00A45BDB"/>
    <w:rsid w:val="00A47EED"/>
    <w:rsid w:val="00A50CD5"/>
    <w:rsid w:val="00A533EF"/>
    <w:rsid w:val="00A53DFB"/>
    <w:rsid w:val="00A56AC2"/>
    <w:rsid w:val="00A578BA"/>
    <w:rsid w:val="00A61AFE"/>
    <w:rsid w:val="00A628DD"/>
    <w:rsid w:val="00A63831"/>
    <w:rsid w:val="00A712A9"/>
    <w:rsid w:val="00A742E7"/>
    <w:rsid w:val="00A762B6"/>
    <w:rsid w:val="00A86E6C"/>
    <w:rsid w:val="00A970D6"/>
    <w:rsid w:val="00A979E0"/>
    <w:rsid w:val="00AA0530"/>
    <w:rsid w:val="00AA0BDB"/>
    <w:rsid w:val="00AA3551"/>
    <w:rsid w:val="00AA421A"/>
    <w:rsid w:val="00AA68EE"/>
    <w:rsid w:val="00AB1F3A"/>
    <w:rsid w:val="00AC76E0"/>
    <w:rsid w:val="00AD656B"/>
    <w:rsid w:val="00AD6AE6"/>
    <w:rsid w:val="00AE102B"/>
    <w:rsid w:val="00AE27C6"/>
    <w:rsid w:val="00AE38EC"/>
    <w:rsid w:val="00AE4A8F"/>
    <w:rsid w:val="00AE5190"/>
    <w:rsid w:val="00AE5270"/>
    <w:rsid w:val="00AE69AC"/>
    <w:rsid w:val="00AF1CA5"/>
    <w:rsid w:val="00AF6661"/>
    <w:rsid w:val="00B11DA5"/>
    <w:rsid w:val="00B16911"/>
    <w:rsid w:val="00B25420"/>
    <w:rsid w:val="00B37D16"/>
    <w:rsid w:val="00B4197A"/>
    <w:rsid w:val="00B42E31"/>
    <w:rsid w:val="00B43EEB"/>
    <w:rsid w:val="00B605B7"/>
    <w:rsid w:val="00B62D42"/>
    <w:rsid w:val="00B633E4"/>
    <w:rsid w:val="00B701E0"/>
    <w:rsid w:val="00B72268"/>
    <w:rsid w:val="00B74AB9"/>
    <w:rsid w:val="00B86DEC"/>
    <w:rsid w:val="00B92DFE"/>
    <w:rsid w:val="00BA16FC"/>
    <w:rsid w:val="00BA3A06"/>
    <w:rsid w:val="00BB16B4"/>
    <w:rsid w:val="00BB3849"/>
    <w:rsid w:val="00BB6C88"/>
    <w:rsid w:val="00BC08D7"/>
    <w:rsid w:val="00BC4CE4"/>
    <w:rsid w:val="00BD1BC2"/>
    <w:rsid w:val="00BD35F4"/>
    <w:rsid w:val="00BD68A2"/>
    <w:rsid w:val="00BE30AE"/>
    <w:rsid w:val="00BE4BAD"/>
    <w:rsid w:val="00BF0A0C"/>
    <w:rsid w:val="00BF14ED"/>
    <w:rsid w:val="00BF6313"/>
    <w:rsid w:val="00C051EA"/>
    <w:rsid w:val="00C05C2A"/>
    <w:rsid w:val="00C07041"/>
    <w:rsid w:val="00C107F6"/>
    <w:rsid w:val="00C1516A"/>
    <w:rsid w:val="00C16BC6"/>
    <w:rsid w:val="00C21D84"/>
    <w:rsid w:val="00C24CC0"/>
    <w:rsid w:val="00C26DF6"/>
    <w:rsid w:val="00C30E31"/>
    <w:rsid w:val="00C331DA"/>
    <w:rsid w:val="00C4224F"/>
    <w:rsid w:val="00C449A1"/>
    <w:rsid w:val="00C528DF"/>
    <w:rsid w:val="00C61557"/>
    <w:rsid w:val="00C628CE"/>
    <w:rsid w:val="00C664B4"/>
    <w:rsid w:val="00C67FF0"/>
    <w:rsid w:val="00C72C0E"/>
    <w:rsid w:val="00C8089B"/>
    <w:rsid w:val="00C80A92"/>
    <w:rsid w:val="00C84FA2"/>
    <w:rsid w:val="00C91092"/>
    <w:rsid w:val="00C930A0"/>
    <w:rsid w:val="00CA34F3"/>
    <w:rsid w:val="00CA4243"/>
    <w:rsid w:val="00CB205D"/>
    <w:rsid w:val="00CB4123"/>
    <w:rsid w:val="00CB5152"/>
    <w:rsid w:val="00CC263A"/>
    <w:rsid w:val="00CC3088"/>
    <w:rsid w:val="00CC5689"/>
    <w:rsid w:val="00CC671D"/>
    <w:rsid w:val="00CD0DD2"/>
    <w:rsid w:val="00CD4D88"/>
    <w:rsid w:val="00CD606C"/>
    <w:rsid w:val="00CE18CE"/>
    <w:rsid w:val="00CE42E2"/>
    <w:rsid w:val="00CF1247"/>
    <w:rsid w:val="00CF215B"/>
    <w:rsid w:val="00CF2BFE"/>
    <w:rsid w:val="00CF5762"/>
    <w:rsid w:val="00D01C94"/>
    <w:rsid w:val="00D06EA1"/>
    <w:rsid w:val="00D07D86"/>
    <w:rsid w:val="00D13A57"/>
    <w:rsid w:val="00D1475F"/>
    <w:rsid w:val="00D17565"/>
    <w:rsid w:val="00D22B87"/>
    <w:rsid w:val="00D231AC"/>
    <w:rsid w:val="00D27FB0"/>
    <w:rsid w:val="00D309FB"/>
    <w:rsid w:val="00D32894"/>
    <w:rsid w:val="00D34B0B"/>
    <w:rsid w:val="00D41961"/>
    <w:rsid w:val="00D420DF"/>
    <w:rsid w:val="00D44F29"/>
    <w:rsid w:val="00D511A7"/>
    <w:rsid w:val="00D52730"/>
    <w:rsid w:val="00D5493C"/>
    <w:rsid w:val="00D622B9"/>
    <w:rsid w:val="00D70185"/>
    <w:rsid w:val="00D70BC3"/>
    <w:rsid w:val="00D75403"/>
    <w:rsid w:val="00D77871"/>
    <w:rsid w:val="00D82AA2"/>
    <w:rsid w:val="00D85A06"/>
    <w:rsid w:val="00D87545"/>
    <w:rsid w:val="00D921F4"/>
    <w:rsid w:val="00D93886"/>
    <w:rsid w:val="00D9561B"/>
    <w:rsid w:val="00D95BAC"/>
    <w:rsid w:val="00D96C10"/>
    <w:rsid w:val="00DA1412"/>
    <w:rsid w:val="00DA4CCA"/>
    <w:rsid w:val="00DA4D52"/>
    <w:rsid w:val="00DB7758"/>
    <w:rsid w:val="00DC1069"/>
    <w:rsid w:val="00DC14C5"/>
    <w:rsid w:val="00DC28FA"/>
    <w:rsid w:val="00DD06E5"/>
    <w:rsid w:val="00DD23AB"/>
    <w:rsid w:val="00DE091B"/>
    <w:rsid w:val="00DE59A2"/>
    <w:rsid w:val="00DE5A1C"/>
    <w:rsid w:val="00DE5CE6"/>
    <w:rsid w:val="00DF5BD0"/>
    <w:rsid w:val="00E032BB"/>
    <w:rsid w:val="00E055FA"/>
    <w:rsid w:val="00E057F3"/>
    <w:rsid w:val="00E05CA2"/>
    <w:rsid w:val="00E116DA"/>
    <w:rsid w:val="00E1318B"/>
    <w:rsid w:val="00E13F6D"/>
    <w:rsid w:val="00E14A93"/>
    <w:rsid w:val="00E26BE0"/>
    <w:rsid w:val="00E26E84"/>
    <w:rsid w:val="00E46930"/>
    <w:rsid w:val="00E54718"/>
    <w:rsid w:val="00E61755"/>
    <w:rsid w:val="00E6568F"/>
    <w:rsid w:val="00E75460"/>
    <w:rsid w:val="00E800E8"/>
    <w:rsid w:val="00E81487"/>
    <w:rsid w:val="00E84F22"/>
    <w:rsid w:val="00E8628D"/>
    <w:rsid w:val="00E92EF0"/>
    <w:rsid w:val="00E940A4"/>
    <w:rsid w:val="00EA22D3"/>
    <w:rsid w:val="00EC4210"/>
    <w:rsid w:val="00EC4511"/>
    <w:rsid w:val="00ED1931"/>
    <w:rsid w:val="00ED5B04"/>
    <w:rsid w:val="00EE2294"/>
    <w:rsid w:val="00EE364D"/>
    <w:rsid w:val="00EF3E58"/>
    <w:rsid w:val="00F06639"/>
    <w:rsid w:val="00F10ACA"/>
    <w:rsid w:val="00F12AB4"/>
    <w:rsid w:val="00F209B2"/>
    <w:rsid w:val="00F22DC2"/>
    <w:rsid w:val="00F37C5F"/>
    <w:rsid w:val="00F40A2A"/>
    <w:rsid w:val="00F41DBB"/>
    <w:rsid w:val="00F44299"/>
    <w:rsid w:val="00F47817"/>
    <w:rsid w:val="00F52B02"/>
    <w:rsid w:val="00F54011"/>
    <w:rsid w:val="00F675A9"/>
    <w:rsid w:val="00F67A06"/>
    <w:rsid w:val="00F7449C"/>
    <w:rsid w:val="00F74929"/>
    <w:rsid w:val="00F7557D"/>
    <w:rsid w:val="00F81A4A"/>
    <w:rsid w:val="00F856DE"/>
    <w:rsid w:val="00F90272"/>
    <w:rsid w:val="00F9078B"/>
    <w:rsid w:val="00F94FA6"/>
    <w:rsid w:val="00FA134D"/>
    <w:rsid w:val="00FA2366"/>
    <w:rsid w:val="00FA6D32"/>
    <w:rsid w:val="00FB0191"/>
    <w:rsid w:val="00FB3C31"/>
    <w:rsid w:val="00FB48AF"/>
    <w:rsid w:val="00FC06AA"/>
    <w:rsid w:val="00FC642B"/>
    <w:rsid w:val="00FD672F"/>
    <w:rsid w:val="00FE24E2"/>
    <w:rsid w:val="00FE5C4F"/>
    <w:rsid w:val="00FF3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82057"/>
  <w15:docId w15:val="{96E00320-5675-7B49-91A0-F5E705032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4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宋体" w:eastAsia="宋体" w:hAnsi="宋体" w:cs="宋体"/>
      <w:sz w:val="24"/>
      <w:szCs w:val="24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pPr>
      <w:widowControl w:val="0"/>
      <w:jc w:val="both"/>
    </w:pPr>
    <w:rPr>
      <w:rFonts w:ascii="Arial" w:eastAsia="Arial" w:hAnsi="Arial" w:cs="Arial"/>
      <w:color w:val="000000"/>
      <w:kern w:val="2"/>
      <w:sz w:val="22"/>
      <w:szCs w:val="22"/>
      <w:u w:color="000000"/>
    </w:rPr>
  </w:style>
  <w:style w:type="table" w:styleId="a5">
    <w:name w:val="Table Grid"/>
    <w:basedOn w:val="a1"/>
    <w:uiPriority w:val="39"/>
    <w:rsid w:val="006E6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933EF"/>
    <w:pPr>
      <w:widowControl w:val="0"/>
      <w:pBdr>
        <w:top w:val="nil"/>
        <w:left w:val="nil"/>
        <w:bottom w:val="single" w:sz="6" w:space="1" w:color="auto"/>
        <w:right w:val="nil"/>
        <w:between w:val="nil"/>
        <w:bar w:val="nil"/>
      </w:pBdr>
      <w:tabs>
        <w:tab w:val="center" w:pos="4153"/>
        <w:tab w:val="right" w:pos="8306"/>
      </w:tabs>
      <w:snapToGrid w:val="0"/>
      <w:jc w:val="center"/>
    </w:pPr>
    <w:rPr>
      <w:rFonts w:ascii="Arial" w:eastAsia="Arial Unicode MS" w:hAnsi="Arial" w:cs="Arial Unicode MS"/>
      <w:color w:val="000000"/>
      <w:kern w:val="2"/>
      <w:sz w:val="18"/>
      <w:szCs w:val="18"/>
      <w:u w:color="000000"/>
      <w:bdr w:val="nil"/>
    </w:rPr>
  </w:style>
  <w:style w:type="character" w:customStyle="1" w:styleId="a7">
    <w:name w:val="页眉 字符"/>
    <w:basedOn w:val="a0"/>
    <w:link w:val="a6"/>
    <w:uiPriority w:val="99"/>
    <w:rsid w:val="000933EF"/>
    <w:rPr>
      <w:rFonts w:ascii="Arial" w:eastAsia="Arial Unicode MS" w:hAnsi="Arial" w:cs="Arial Unicode MS"/>
      <w:color w:val="000000"/>
      <w:kern w:val="2"/>
      <w:sz w:val="18"/>
      <w:szCs w:val="18"/>
      <w:u w:color="000000"/>
    </w:rPr>
  </w:style>
  <w:style w:type="paragraph" w:styleId="a8">
    <w:name w:val="footer"/>
    <w:basedOn w:val="a"/>
    <w:link w:val="a9"/>
    <w:uiPriority w:val="99"/>
    <w:unhideWhenUsed/>
    <w:rsid w:val="000933EF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  <w:snapToGrid w:val="0"/>
    </w:pPr>
    <w:rPr>
      <w:rFonts w:ascii="Arial" w:eastAsia="Arial Unicode MS" w:hAnsi="Arial" w:cs="Arial Unicode MS"/>
      <w:color w:val="000000"/>
      <w:kern w:val="2"/>
      <w:sz w:val="18"/>
      <w:szCs w:val="18"/>
      <w:u w:color="000000"/>
      <w:bdr w:val="nil"/>
    </w:rPr>
  </w:style>
  <w:style w:type="character" w:customStyle="1" w:styleId="a9">
    <w:name w:val="页脚 字符"/>
    <w:basedOn w:val="a0"/>
    <w:link w:val="a8"/>
    <w:uiPriority w:val="99"/>
    <w:rsid w:val="000933EF"/>
    <w:rPr>
      <w:rFonts w:ascii="Arial" w:eastAsia="Arial Unicode MS" w:hAnsi="Arial" w:cs="Arial Unicode MS"/>
      <w:color w:val="000000"/>
      <w:kern w:val="2"/>
      <w:sz w:val="18"/>
      <w:szCs w:val="18"/>
      <w:u w:color="000000"/>
    </w:rPr>
  </w:style>
  <w:style w:type="paragraph" w:customStyle="1" w:styleId="EndNoteBibliographyTitle">
    <w:name w:val="EndNote Bibliography Title"/>
    <w:basedOn w:val="a"/>
    <w:link w:val="EndNoteBibliographyTitle0"/>
    <w:rsid w:val="006D34E4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Arial" w:eastAsia="Arial Unicode MS" w:hAnsi="Arial" w:cs="Arial"/>
      <w:color w:val="000000"/>
      <w:kern w:val="2"/>
      <w:sz w:val="22"/>
      <w:szCs w:val="22"/>
      <w:u w:color="000000"/>
      <w:bdr w:val="nil"/>
    </w:rPr>
  </w:style>
  <w:style w:type="character" w:customStyle="1" w:styleId="EndNoteBibliographyTitle0">
    <w:name w:val="EndNote Bibliography Title 字符"/>
    <w:basedOn w:val="a0"/>
    <w:link w:val="EndNoteBibliographyTitle"/>
    <w:rsid w:val="006D34E4"/>
    <w:rPr>
      <w:rFonts w:ascii="Arial" w:eastAsia="Arial Unicode MS" w:hAnsi="Arial" w:cs="Arial"/>
      <w:color w:val="000000"/>
      <w:kern w:val="2"/>
      <w:sz w:val="22"/>
      <w:szCs w:val="22"/>
      <w:u w:color="000000"/>
    </w:rPr>
  </w:style>
  <w:style w:type="character" w:styleId="aa">
    <w:name w:val="annotation reference"/>
    <w:basedOn w:val="a0"/>
    <w:uiPriority w:val="99"/>
    <w:semiHidden/>
    <w:unhideWhenUsed/>
    <w:rsid w:val="001C131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C1312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kern w:val="2"/>
      <w:sz w:val="22"/>
      <w:szCs w:val="22"/>
      <w:u w:color="000000"/>
      <w:bdr w:val="nil"/>
    </w:rPr>
  </w:style>
  <w:style w:type="character" w:customStyle="1" w:styleId="ac">
    <w:name w:val="批注文字 字符"/>
    <w:basedOn w:val="a0"/>
    <w:link w:val="ab"/>
    <w:uiPriority w:val="99"/>
    <w:semiHidden/>
    <w:rsid w:val="001C1312"/>
    <w:rPr>
      <w:rFonts w:ascii="Arial" w:eastAsia="Arial Unicode MS" w:hAnsi="Arial" w:cs="Arial Unicode MS"/>
      <w:color w:val="000000"/>
      <w:kern w:val="2"/>
      <w:sz w:val="22"/>
      <w:szCs w:val="22"/>
      <w:u w:color="00000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C131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C1312"/>
    <w:rPr>
      <w:rFonts w:ascii="Arial" w:eastAsia="Arial Unicode MS" w:hAnsi="Arial" w:cs="Arial Unicode MS"/>
      <w:b/>
      <w:bCs/>
      <w:color w:val="000000"/>
      <w:kern w:val="2"/>
      <w:sz w:val="22"/>
      <w:szCs w:val="22"/>
      <w:u w:color="000000"/>
    </w:rPr>
  </w:style>
  <w:style w:type="paragraph" w:styleId="af">
    <w:name w:val="Balloon Text"/>
    <w:basedOn w:val="a"/>
    <w:link w:val="af0"/>
    <w:uiPriority w:val="99"/>
    <w:semiHidden/>
    <w:unhideWhenUsed/>
    <w:rsid w:val="001C1312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1C1312"/>
    <w:rPr>
      <w:rFonts w:ascii="Arial" w:eastAsia="Arial Unicode MS" w:hAnsi="Arial" w:cs="Arial Unicode MS"/>
      <w:color w:val="000000"/>
      <w:kern w:val="2"/>
      <w:sz w:val="18"/>
      <w:szCs w:val="18"/>
      <w:u w:color="000000"/>
    </w:rPr>
  </w:style>
  <w:style w:type="paragraph" w:styleId="af1">
    <w:name w:val="Revision"/>
    <w:hidden/>
    <w:uiPriority w:val="99"/>
    <w:semiHidden/>
    <w:rsid w:val="00D7787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Arial" w:eastAsia="Arial Unicode MS" w:hAnsi="Arial" w:cs="Arial Unicode MS"/>
      <w:color w:val="000000"/>
      <w:kern w:val="2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2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0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32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5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74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8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3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8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990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4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3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0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0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37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7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9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5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8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9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3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42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9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76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67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17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6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84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65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1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28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7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5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9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78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9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2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6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7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42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9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4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93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05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8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37B7197-678F-584C-84C9-899DBB61899D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9B0293-F5CA-4A2A-BFAF-8A8E16F67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4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_zheng</dc:creator>
  <cp:lastModifiedBy>胡 建颖</cp:lastModifiedBy>
  <cp:revision>128</cp:revision>
  <dcterms:created xsi:type="dcterms:W3CDTF">2021-11-23T06:01:00Z</dcterms:created>
  <dcterms:modified xsi:type="dcterms:W3CDTF">2022-05-31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618</vt:lpwstr>
  </property>
  <property fmtid="{D5CDD505-2E9C-101B-9397-08002B2CF9AE}" pid="3" name="grammarly_documentContext">
    <vt:lpwstr>{"goals":[],"domain":"general","emotions":[],"dialect":"american"}</vt:lpwstr>
  </property>
</Properties>
</file>